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56C8B" w14:textId="0E1C9064" w:rsidR="003A04A5" w:rsidRPr="00915DAD" w:rsidRDefault="003A04A5" w:rsidP="003A04A5">
      <w:pPr>
        <w:tabs>
          <w:tab w:val="left" w:pos="1701"/>
        </w:tabs>
        <w:spacing w:after="0" w:line="280" w:lineRule="atLeast"/>
        <w:ind w:left="1701" w:hanging="1701"/>
        <w:rPr>
          <w:rFonts w:ascii="Times New Roman" w:eastAsia="Times New Roman" w:hAnsi="Times New Roman" w:cs="Times New Roman"/>
          <w:b/>
          <w:color w:val="000000" w:themeColor="text1"/>
          <w:lang w:eastAsia="en-AU"/>
        </w:rPr>
      </w:pPr>
      <w:bookmarkStart w:id="0" w:name="_Hlk98937092"/>
      <w:r w:rsidRPr="00915DAD">
        <w:rPr>
          <w:rFonts w:ascii="Times New Roman" w:eastAsia="Times New Roman" w:hAnsi="Times New Roman" w:cs="Times New Roman"/>
          <w:b/>
          <w:color w:val="000000" w:themeColor="text1"/>
          <w:lang w:eastAsia="en-AU"/>
        </w:rPr>
        <w:t xml:space="preserve">Table </w:t>
      </w:r>
      <w:r w:rsidR="002B53C3" w:rsidRPr="00915DAD">
        <w:rPr>
          <w:rFonts w:ascii="Times New Roman" w:eastAsia="Times New Roman" w:hAnsi="Times New Roman" w:cs="Times New Roman"/>
          <w:b/>
          <w:color w:val="000000" w:themeColor="text1"/>
          <w:lang w:eastAsia="en-AU"/>
        </w:rPr>
        <w:t>S3</w:t>
      </w:r>
      <w:r w:rsidRPr="00915DAD">
        <w:rPr>
          <w:rFonts w:ascii="Times New Roman" w:eastAsia="Times New Roman" w:hAnsi="Times New Roman" w:cs="Times New Roman"/>
          <w:b/>
          <w:color w:val="000000" w:themeColor="text1"/>
          <w:lang w:eastAsia="en-AU"/>
        </w:rPr>
        <w:t xml:space="preserve"> </w:t>
      </w:r>
      <w:r w:rsidR="00915DAD" w:rsidRPr="00915DAD">
        <w:rPr>
          <w:rFonts w:ascii="Times New Roman" w:eastAsia="Times New Roman" w:hAnsi="Times New Roman" w:cs="Times New Roman"/>
          <w:b/>
          <w:color w:val="000000" w:themeColor="text1"/>
          <w:lang w:eastAsia="en-AU"/>
        </w:rPr>
        <w:t xml:space="preserve">The dates when phonotypic </w:t>
      </w:r>
      <w:r w:rsidRPr="00915DAD">
        <w:rPr>
          <w:rFonts w:ascii="Times New Roman" w:eastAsia="Times New Roman" w:hAnsi="Times New Roman" w:cs="Times New Roman"/>
          <w:b/>
          <w:color w:val="000000" w:themeColor="text1"/>
          <w:lang w:eastAsia="en-AU"/>
        </w:rPr>
        <w:t xml:space="preserve">data </w:t>
      </w:r>
      <w:r w:rsidR="00915DAD" w:rsidRPr="00915DAD">
        <w:rPr>
          <w:rFonts w:ascii="Times New Roman" w:eastAsia="Times New Roman" w:hAnsi="Times New Roman" w:cs="Times New Roman"/>
          <w:b/>
          <w:color w:val="000000" w:themeColor="text1"/>
          <w:lang w:eastAsia="en-AU"/>
        </w:rPr>
        <w:t xml:space="preserve">were collected </w:t>
      </w:r>
      <w:r w:rsidRPr="00915DAD">
        <w:rPr>
          <w:rFonts w:ascii="Times New Roman" w:eastAsia="Times New Roman" w:hAnsi="Times New Roman" w:cs="Times New Roman"/>
          <w:b/>
          <w:color w:val="000000" w:themeColor="text1"/>
          <w:lang w:eastAsia="en-AU"/>
        </w:rPr>
        <w:t xml:space="preserve">from five locations for the naturalized population of velvetleaf. 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2552"/>
        <w:gridCol w:w="995"/>
        <w:gridCol w:w="1027"/>
        <w:gridCol w:w="1004"/>
        <w:gridCol w:w="980"/>
        <w:gridCol w:w="71"/>
        <w:gridCol w:w="995"/>
        <w:gridCol w:w="1004"/>
        <w:gridCol w:w="1004"/>
        <w:gridCol w:w="1004"/>
        <w:gridCol w:w="1221"/>
        <w:gridCol w:w="1480"/>
      </w:tblGrid>
      <w:tr w:rsidR="003A04A5" w:rsidRPr="00915DAD" w14:paraId="1F30ECEB" w14:textId="77777777" w:rsidTr="000E6F63">
        <w:trPr>
          <w:trHeight w:val="312"/>
        </w:trPr>
        <w:tc>
          <w:tcPr>
            <w:tcW w:w="2552" w:type="dxa"/>
            <w:tcBorders>
              <w:left w:val="nil"/>
              <w:right w:val="nil"/>
            </w:tcBorders>
          </w:tcPr>
          <w:p w14:paraId="3F920336" w14:textId="77777777" w:rsidR="003A04A5" w:rsidRPr="00915DAD" w:rsidRDefault="003A04A5" w:rsidP="003A04A5">
            <w:pPr>
              <w:tabs>
                <w:tab w:val="left" w:pos="1701"/>
              </w:tabs>
              <w:spacing w:line="280" w:lineRule="atLeast"/>
              <w:rPr>
                <w:b/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b/>
                <w:color w:val="000000" w:themeColor="text1"/>
                <w:sz w:val="22"/>
                <w:szCs w:val="22"/>
                <w:lang w:eastAsia="en-AU"/>
              </w:rPr>
              <w:t>Location</w:t>
            </w:r>
          </w:p>
        </w:tc>
        <w:tc>
          <w:tcPr>
            <w:tcW w:w="2022" w:type="dxa"/>
            <w:gridSpan w:val="2"/>
            <w:tcBorders>
              <w:left w:val="nil"/>
              <w:right w:val="nil"/>
            </w:tcBorders>
          </w:tcPr>
          <w:p w14:paraId="5F920C0D" w14:textId="77777777" w:rsidR="003A04A5" w:rsidRPr="00915DAD" w:rsidRDefault="003A04A5" w:rsidP="003A04A5">
            <w:pPr>
              <w:tabs>
                <w:tab w:val="left" w:pos="1701"/>
              </w:tabs>
              <w:spacing w:line="280" w:lineRule="atLeast"/>
              <w:jc w:val="center"/>
              <w:rPr>
                <w:b/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b/>
                <w:color w:val="000000" w:themeColor="text1"/>
                <w:sz w:val="22"/>
                <w:szCs w:val="22"/>
                <w:lang w:eastAsia="en-AU"/>
              </w:rPr>
              <w:t>Ruakura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</w:tcPr>
          <w:p w14:paraId="00E53BF9" w14:textId="77777777" w:rsidR="003A04A5" w:rsidRPr="00915DAD" w:rsidRDefault="003A04A5" w:rsidP="003A04A5">
            <w:pPr>
              <w:tabs>
                <w:tab w:val="left" w:pos="1701"/>
              </w:tabs>
              <w:spacing w:line="280" w:lineRule="atLeast"/>
              <w:jc w:val="center"/>
              <w:rPr>
                <w:b/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b/>
                <w:color w:val="000000" w:themeColor="text1"/>
                <w:sz w:val="22"/>
                <w:szCs w:val="22"/>
                <w:lang w:eastAsia="en-AU"/>
              </w:rPr>
              <w:t>Palmerston North</w:t>
            </w:r>
          </w:p>
        </w:tc>
        <w:tc>
          <w:tcPr>
            <w:tcW w:w="2070" w:type="dxa"/>
            <w:gridSpan w:val="3"/>
            <w:tcBorders>
              <w:left w:val="nil"/>
              <w:right w:val="nil"/>
            </w:tcBorders>
          </w:tcPr>
          <w:p w14:paraId="753A6C7C" w14:textId="77777777" w:rsidR="003A04A5" w:rsidRPr="00915DAD" w:rsidRDefault="003A04A5" w:rsidP="003A04A5">
            <w:pPr>
              <w:tabs>
                <w:tab w:val="left" w:pos="1701"/>
              </w:tabs>
              <w:spacing w:line="280" w:lineRule="atLeast"/>
              <w:jc w:val="center"/>
              <w:rPr>
                <w:b/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b/>
                <w:color w:val="000000" w:themeColor="text1"/>
                <w:sz w:val="22"/>
                <w:szCs w:val="22"/>
                <w:lang w:eastAsia="en-AU"/>
              </w:rPr>
              <w:t>Lincoln</w:t>
            </w:r>
          </w:p>
        </w:tc>
        <w:tc>
          <w:tcPr>
            <w:tcW w:w="2008" w:type="dxa"/>
            <w:gridSpan w:val="2"/>
            <w:tcBorders>
              <w:left w:val="nil"/>
              <w:right w:val="nil"/>
            </w:tcBorders>
          </w:tcPr>
          <w:p w14:paraId="5D60D79E" w14:textId="77777777" w:rsidR="003A04A5" w:rsidRPr="00915DAD" w:rsidRDefault="003A04A5" w:rsidP="003A04A5">
            <w:pPr>
              <w:tabs>
                <w:tab w:val="left" w:pos="1701"/>
              </w:tabs>
              <w:spacing w:line="280" w:lineRule="atLeast"/>
              <w:jc w:val="center"/>
              <w:rPr>
                <w:b/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b/>
                <w:color w:val="000000" w:themeColor="text1"/>
                <w:sz w:val="22"/>
                <w:szCs w:val="22"/>
                <w:lang w:eastAsia="en-AU"/>
              </w:rPr>
              <w:t>Invermay</w:t>
            </w:r>
          </w:p>
        </w:tc>
        <w:tc>
          <w:tcPr>
            <w:tcW w:w="2701" w:type="dxa"/>
            <w:gridSpan w:val="2"/>
            <w:tcBorders>
              <w:left w:val="nil"/>
              <w:right w:val="nil"/>
            </w:tcBorders>
          </w:tcPr>
          <w:p w14:paraId="673CB677" w14:textId="5AAAC916" w:rsidR="003A04A5" w:rsidRPr="00915DAD" w:rsidRDefault="00BD49D4" w:rsidP="003A04A5">
            <w:pPr>
              <w:tabs>
                <w:tab w:val="left" w:pos="1701"/>
              </w:tabs>
              <w:spacing w:line="280" w:lineRule="atLeast"/>
              <w:jc w:val="center"/>
              <w:rPr>
                <w:b/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b/>
                <w:color w:val="000000" w:themeColor="text1"/>
                <w:sz w:val="22"/>
                <w:szCs w:val="22"/>
                <w:lang w:eastAsia="en-AU"/>
              </w:rPr>
              <w:t>Woodlands</w:t>
            </w:r>
          </w:p>
        </w:tc>
      </w:tr>
      <w:tr w:rsidR="003A04A5" w:rsidRPr="00915DAD" w14:paraId="50264C6B" w14:textId="77777777" w:rsidTr="000E6F63">
        <w:trPr>
          <w:trHeight w:val="312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32FDA640" w14:textId="77777777" w:rsidR="003A04A5" w:rsidRPr="00915DAD" w:rsidRDefault="003A04A5" w:rsidP="003A04A5">
            <w:pPr>
              <w:tabs>
                <w:tab w:val="left" w:pos="1701"/>
              </w:tabs>
              <w:spacing w:line="280" w:lineRule="atLeast"/>
              <w:rPr>
                <w:b/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b/>
                <w:color w:val="000000" w:themeColor="text1"/>
                <w:sz w:val="22"/>
                <w:szCs w:val="22"/>
                <w:lang w:eastAsia="en-AU"/>
              </w:rPr>
              <w:t>Year</w:t>
            </w:r>
          </w:p>
        </w:tc>
        <w:tc>
          <w:tcPr>
            <w:tcW w:w="995" w:type="dxa"/>
            <w:tcBorders>
              <w:left w:val="nil"/>
              <w:bottom w:val="single" w:sz="4" w:space="0" w:color="auto"/>
              <w:right w:val="nil"/>
            </w:tcBorders>
          </w:tcPr>
          <w:p w14:paraId="47DFA58A" w14:textId="77777777" w:rsidR="003A04A5" w:rsidRPr="00915DAD" w:rsidRDefault="003A04A5" w:rsidP="003A04A5">
            <w:pPr>
              <w:tabs>
                <w:tab w:val="left" w:pos="1701"/>
              </w:tabs>
              <w:spacing w:line="280" w:lineRule="atLeast"/>
              <w:jc w:val="center"/>
              <w:rPr>
                <w:b/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b/>
                <w:color w:val="000000" w:themeColor="text1"/>
                <w:sz w:val="22"/>
                <w:szCs w:val="22"/>
                <w:lang w:eastAsia="en-AU"/>
              </w:rPr>
              <w:t>2018/19</w:t>
            </w:r>
          </w:p>
        </w:tc>
        <w:tc>
          <w:tcPr>
            <w:tcW w:w="1027" w:type="dxa"/>
            <w:tcBorders>
              <w:left w:val="nil"/>
              <w:bottom w:val="single" w:sz="4" w:space="0" w:color="auto"/>
              <w:right w:val="nil"/>
            </w:tcBorders>
          </w:tcPr>
          <w:p w14:paraId="15F38438" w14:textId="77777777" w:rsidR="003A04A5" w:rsidRPr="00915DAD" w:rsidRDefault="003A04A5" w:rsidP="003A04A5">
            <w:pPr>
              <w:tabs>
                <w:tab w:val="left" w:pos="1701"/>
              </w:tabs>
              <w:spacing w:line="280" w:lineRule="atLeast"/>
              <w:jc w:val="center"/>
              <w:rPr>
                <w:b/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b/>
                <w:color w:val="000000" w:themeColor="text1"/>
                <w:sz w:val="22"/>
                <w:szCs w:val="22"/>
                <w:lang w:eastAsia="en-AU"/>
              </w:rPr>
              <w:t>2019/20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</w:tcPr>
          <w:p w14:paraId="3A2419E8" w14:textId="77777777" w:rsidR="003A04A5" w:rsidRPr="00915DAD" w:rsidRDefault="003A04A5" w:rsidP="003A04A5">
            <w:pPr>
              <w:tabs>
                <w:tab w:val="left" w:pos="1701"/>
              </w:tabs>
              <w:spacing w:line="280" w:lineRule="atLeast"/>
              <w:jc w:val="center"/>
              <w:rPr>
                <w:b/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b/>
                <w:color w:val="000000" w:themeColor="text1"/>
                <w:sz w:val="22"/>
                <w:szCs w:val="22"/>
                <w:lang w:eastAsia="en-AU"/>
              </w:rPr>
              <w:t>2018/19</w:t>
            </w:r>
          </w:p>
        </w:tc>
        <w:tc>
          <w:tcPr>
            <w:tcW w:w="1051" w:type="dxa"/>
            <w:gridSpan w:val="2"/>
            <w:tcBorders>
              <w:left w:val="nil"/>
              <w:right w:val="nil"/>
            </w:tcBorders>
          </w:tcPr>
          <w:p w14:paraId="1602B0A7" w14:textId="77777777" w:rsidR="003A04A5" w:rsidRPr="00915DAD" w:rsidRDefault="003A04A5" w:rsidP="003A04A5">
            <w:pPr>
              <w:tabs>
                <w:tab w:val="left" w:pos="1701"/>
              </w:tabs>
              <w:spacing w:line="280" w:lineRule="atLeast"/>
              <w:jc w:val="center"/>
              <w:rPr>
                <w:b/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b/>
                <w:color w:val="000000" w:themeColor="text1"/>
                <w:sz w:val="22"/>
                <w:szCs w:val="22"/>
                <w:lang w:eastAsia="en-AU"/>
              </w:rPr>
              <w:t>2019/20</w:t>
            </w:r>
          </w:p>
        </w:tc>
        <w:tc>
          <w:tcPr>
            <w:tcW w:w="995" w:type="dxa"/>
            <w:tcBorders>
              <w:left w:val="nil"/>
              <w:right w:val="nil"/>
            </w:tcBorders>
          </w:tcPr>
          <w:p w14:paraId="003FA235" w14:textId="77777777" w:rsidR="003A04A5" w:rsidRPr="00915DAD" w:rsidRDefault="003A04A5" w:rsidP="003A04A5">
            <w:pPr>
              <w:tabs>
                <w:tab w:val="left" w:pos="1701"/>
              </w:tabs>
              <w:spacing w:line="280" w:lineRule="atLeast"/>
              <w:jc w:val="center"/>
              <w:rPr>
                <w:b/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b/>
                <w:color w:val="000000" w:themeColor="text1"/>
                <w:sz w:val="22"/>
                <w:szCs w:val="22"/>
                <w:lang w:eastAsia="en-AU"/>
              </w:rPr>
              <w:t>2018/19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243E6CD3" w14:textId="77777777" w:rsidR="003A04A5" w:rsidRPr="00915DAD" w:rsidRDefault="003A04A5" w:rsidP="003A04A5">
            <w:pPr>
              <w:tabs>
                <w:tab w:val="left" w:pos="1701"/>
              </w:tabs>
              <w:spacing w:line="280" w:lineRule="atLeast"/>
              <w:jc w:val="center"/>
              <w:rPr>
                <w:b/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b/>
                <w:color w:val="000000" w:themeColor="text1"/>
                <w:sz w:val="22"/>
                <w:szCs w:val="22"/>
                <w:lang w:eastAsia="en-AU"/>
              </w:rPr>
              <w:t>2019/20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09E19C85" w14:textId="77777777" w:rsidR="003A04A5" w:rsidRPr="00915DAD" w:rsidRDefault="003A04A5" w:rsidP="003A04A5">
            <w:pPr>
              <w:tabs>
                <w:tab w:val="left" w:pos="1701"/>
              </w:tabs>
              <w:spacing w:line="280" w:lineRule="atLeast"/>
              <w:jc w:val="center"/>
              <w:rPr>
                <w:b/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b/>
                <w:color w:val="000000" w:themeColor="text1"/>
                <w:sz w:val="22"/>
                <w:szCs w:val="22"/>
                <w:lang w:eastAsia="en-AU"/>
              </w:rPr>
              <w:t>2018/19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2F3E4F38" w14:textId="77777777" w:rsidR="003A04A5" w:rsidRPr="00915DAD" w:rsidRDefault="003A04A5" w:rsidP="003A04A5">
            <w:pPr>
              <w:tabs>
                <w:tab w:val="left" w:pos="1701"/>
              </w:tabs>
              <w:spacing w:line="280" w:lineRule="atLeast"/>
              <w:jc w:val="center"/>
              <w:rPr>
                <w:b/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b/>
                <w:color w:val="000000" w:themeColor="text1"/>
                <w:sz w:val="22"/>
                <w:szCs w:val="22"/>
                <w:lang w:eastAsia="en-AU"/>
              </w:rPr>
              <w:t>2019/20</w:t>
            </w:r>
          </w:p>
        </w:tc>
        <w:tc>
          <w:tcPr>
            <w:tcW w:w="1221" w:type="dxa"/>
            <w:tcBorders>
              <w:left w:val="nil"/>
              <w:right w:val="nil"/>
            </w:tcBorders>
          </w:tcPr>
          <w:p w14:paraId="0471D3F7" w14:textId="77777777" w:rsidR="003A04A5" w:rsidRPr="00915DAD" w:rsidRDefault="003A04A5" w:rsidP="003A04A5">
            <w:pPr>
              <w:tabs>
                <w:tab w:val="left" w:pos="1701"/>
              </w:tabs>
              <w:spacing w:line="280" w:lineRule="atLeast"/>
              <w:jc w:val="center"/>
              <w:rPr>
                <w:b/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b/>
                <w:color w:val="000000" w:themeColor="text1"/>
                <w:sz w:val="22"/>
                <w:szCs w:val="22"/>
                <w:lang w:eastAsia="en-AU"/>
              </w:rPr>
              <w:t>2018/19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14:paraId="1DDD5C30" w14:textId="7CAEB2A0" w:rsidR="003A04A5" w:rsidRPr="00915DAD" w:rsidRDefault="003A04A5" w:rsidP="003A04A5">
            <w:pPr>
              <w:tabs>
                <w:tab w:val="left" w:pos="1701"/>
              </w:tabs>
              <w:spacing w:line="280" w:lineRule="atLeast"/>
              <w:jc w:val="center"/>
              <w:rPr>
                <w:b/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b/>
                <w:color w:val="000000" w:themeColor="text1"/>
                <w:sz w:val="22"/>
                <w:szCs w:val="22"/>
                <w:lang w:eastAsia="en-AU"/>
              </w:rPr>
              <w:t>2019/20</w:t>
            </w:r>
          </w:p>
        </w:tc>
      </w:tr>
      <w:tr w:rsidR="000E6F63" w:rsidRPr="00915DAD" w14:paraId="30C1B6CE" w14:textId="77777777" w:rsidTr="000E6F63">
        <w:trPr>
          <w:trHeight w:val="312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685693" w14:textId="6540FDEC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100 mm high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CE338C" w14:textId="77777777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12.11.18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87F2EC" w14:textId="77777777" w:rsidR="002A73B5" w:rsidRPr="00915DAD" w:rsidRDefault="002A73B5" w:rsidP="002A73B5">
            <w:pPr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31.10.19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7F2EC2" w14:textId="77777777" w:rsidR="002A73B5" w:rsidRPr="00915DAD" w:rsidRDefault="002A73B5" w:rsidP="002A73B5">
            <w:pPr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9.11.18</w:t>
            </w:r>
          </w:p>
        </w:tc>
        <w:tc>
          <w:tcPr>
            <w:tcW w:w="1051" w:type="dxa"/>
            <w:gridSpan w:val="2"/>
            <w:tcBorders>
              <w:left w:val="nil"/>
              <w:bottom w:val="nil"/>
              <w:right w:val="nil"/>
            </w:tcBorders>
          </w:tcPr>
          <w:p w14:paraId="3631BF50" w14:textId="77777777" w:rsidR="002A73B5" w:rsidRPr="00915DAD" w:rsidRDefault="002A73B5" w:rsidP="002A73B5">
            <w:pPr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7.11.19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</w:tcPr>
          <w:p w14:paraId="2D853D33" w14:textId="77777777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14.11.18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vAlign w:val="bottom"/>
          </w:tcPr>
          <w:p w14:paraId="6B899EE6" w14:textId="77777777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7.11.19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</w:tcPr>
          <w:p w14:paraId="19A1C170" w14:textId="77777777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13.11.18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</w:tcPr>
          <w:p w14:paraId="6D869E1B" w14:textId="77777777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27.11.19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</w:tcPr>
          <w:p w14:paraId="606C6964" w14:textId="77777777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12.12.18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</w:tcPr>
          <w:p w14:paraId="3A141DA3" w14:textId="01D8D9DD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Never</w:t>
            </w:r>
          </w:p>
        </w:tc>
      </w:tr>
      <w:tr w:rsidR="000E6F63" w:rsidRPr="00915DAD" w14:paraId="4EDFEE3F" w14:textId="77777777" w:rsidTr="000E6F63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28EC658" w14:textId="095A2DC4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200 mm high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0A5BD8B7" w14:textId="77777777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21.11.1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84948C8" w14:textId="77777777" w:rsidR="002A73B5" w:rsidRPr="00915DAD" w:rsidRDefault="002A73B5" w:rsidP="002A73B5">
            <w:pPr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13.11.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E79C67E" w14:textId="77777777" w:rsidR="002A73B5" w:rsidRPr="00915DAD" w:rsidRDefault="002A73B5" w:rsidP="002A73B5">
            <w:pPr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21.11.1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C0D110" w14:textId="77777777" w:rsidR="002A73B5" w:rsidRPr="00915DAD" w:rsidRDefault="002A73B5" w:rsidP="002A73B5">
            <w:pPr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18.11.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202129A8" w14:textId="77777777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24.11.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7D984" w14:textId="77777777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23.11.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6705B5E" w14:textId="77777777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5.12.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F6E0ABF" w14:textId="38E43C79" w:rsidR="002A73B5" w:rsidRPr="00915DAD" w:rsidRDefault="006412EC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11</w:t>
            </w:r>
            <w:r w:rsidR="002A73B5" w:rsidRPr="00915DAD">
              <w:rPr>
                <w:color w:val="000000" w:themeColor="text1"/>
                <w:sz w:val="22"/>
                <w:szCs w:val="22"/>
                <w:lang w:eastAsia="en-AU"/>
              </w:rPr>
              <w:t>.12.1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3B9F4D47" w14:textId="77777777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28.12.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9647B6D" w14:textId="3C1B23B1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Never</w:t>
            </w:r>
          </w:p>
        </w:tc>
      </w:tr>
      <w:tr w:rsidR="000E6F63" w:rsidRPr="00915DAD" w14:paraId="0F82613E" w14:textId="77777777" w:rsidTr="000E6F63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FC3C511" w14:textId="639A6250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300 mm high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146C29BF" w14:textId="77777777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26.11.1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4297AFF" w14:textId="77777777" w:rsidR="002A73B5" w:rsidRPr="00915DAD" w:rsidRDefault="002A73B5" w:rsidP="002A73B5">
            <w:pPr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20.11.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66047F4" w14:textId="77777777" w:rsidR="002A73B5" w:rsidRPr="00915DAD" w:rsidRDefault="002A73B5" w:rsidP="002A73B5">
            <w:pPr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2.12.1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B521C7" w14:textId="77777777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1.12.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6DDD835E" w14:textId="77777777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3.12.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59034" w14:textId="77777777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29.11.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E79F9D2" w14:textId="77777777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17.12.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871F2D0" w14:textId="66CAE2CC" w:rsidR="002A73B5" w:rsidRPr="00915DAD" w:rsidRDefault="006412EC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17</w:t>
            </w:r>
            <w:r w:rsidR="002A73B5" w:rsidRPr="00915DAD">
              <w:rPr>
                <w:color w:val="000000" w:themeColor="text1"/>
                <w:sz w:val="22"/>
                <w:szCs w:val="22"/>
                <w:lang w:eastAsia="en-AU"/>
              </w:rPr>
              <w:t>.12.1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367CE36A" w14:textId="77777777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2.1.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02D28C8" w14:textId="2974BE5A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Never</w:t>
            </w:r>
          </w:p>
        </w:tc>
      </w:tr>
      <w:tr w:rsidR="000E6F63" w:rsidRPr="00915DAD" w14:paraId="4AC64A3A" w14:textId="77777777" w:rsidTr="000E6F63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A5ED950" w14:textId="77777777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1</w:t>
            </w:r>
            <w:r w:rsidRPr="00915DAD">
              <w:rPr>
                <w:color w:val="000000" w:themeColor="text1"/>
                <w:sz w:val="22"/>
                <w:szCs w:val="22"/>
                <w:vertAlign w:val="superscript"/>
                <w:lang w:eastAsia="en-AU"/>
              </w:rPr>
              <w:t>st</w:t>
            </w: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 xml:space="preserve"> flowe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43C3A203" w14:textId="77777777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26.11.1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86A76AD" w14:textId="77777777" w:rsidR="002A73B5" w:rsidRPr="00915DAD" w:rsidRDefault="002A73B5" w:rsidP="002A73B5">
            <w:pPr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1.12.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757B458" w14:textId="77777777" w:rsidR="002A73B5" w:rsidRPr="00915DAD" w:rsidRDefault="002A73B5" w:rsidP="002A73B5">
            <w:pPr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7.12.1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AE8A94" w14:textId="77777777" w:rsidR="002A73B5" w:rsidRPr="00915DAD" w:rsidRDefault="002A73B5" w:rsidP="002A73B5">
            <w:pPr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6.12.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75073E35" w14:textId="77777777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28.11.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1EA6D6B" w14:textId="77777777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2.12.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9746696" w14:textId="77777777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2.1.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1902B42" w14:textId="77777777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13.1.2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22D8679B" w14:textId="77777777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18.1.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30B7CF9" w14:textId="5AADCDB8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Never</w:t>
            </w:r>
          </w:p>
        </w:tc>
      </w:tr>
      <w:tr w:rsidR="000E6F63" w:rsidRPr="00915DAD" w14:paraId="7A35B131" w14:textId="77777777" w:rsidTr="000E6F63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41A70E2" w14:textId="762085D3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Height at flowerin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75695176" w14:textId="45525DF0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26.11.1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E9EFF0C" w14:textId="58076887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1.12.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4AB4E39" w14:textId="0DD1CF9F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7.12.1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E4928A" w14:textId="13528F14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6.12.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7DD66396" w14:textId="14B3FB71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28.11.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4B77F2F" w14:textId="404288B8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2.12.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E96F422" w14:textId="005873B8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2.1.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0208FD2" w14:textId="5415C1D7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13.1.2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2C3A5278" w14:textId="3E0C9292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18.1.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47A7DB7" w14:textId="6DE9C50A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Never</w:t>
            </w:r>
          </w:p>
        </w:tc>
      </w:tr>
      <w:tr w:rsidR="000E6F63" w:rsidRPr="00915DAD" w14:paraId="3D1926A9" w14:textId="77777777" w:rsidTr="000E6F63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4BC204E" w14:textId="3F4B2043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Fully developed capsule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10300A09" w14:textId="40219064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14.1.1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DFDA981" w14:textId="62AD354D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19.12.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75C701D" w14:textId="29E2B72C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14.1.19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45CF7F" w14:textId="7999D18C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30.12.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3135EF23" w14:textId="1D08DB67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26.1.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D23EDCC" w14:textId="77D5B57D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17.2.2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666B460" w14:textId="5CA069A7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8.3.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D22BE17" w14:textId="11022594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17.2.2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08E32B76" w14:textId="1A68668D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Neve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E06FCB3" w14:textId="7037224D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Never</w:t>
            </w:r>
          </w:p>
        </w:tc>
      </w:tr>
      <w:tr w:rsidR="002A73B5" w:rsidRPr="00915DAD" w14:paraId="3A74CA63" w14:textId="77777777" w:rsidTr="000E6F63">
        <w:trPr>
          <w:trHeight w:val="312"/>
        </w:trPr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4A6728EF" w14:textId="29EC8723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 xml:space="preserve">Final height 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</w:tcPr>
          <w:p w14:paraId="729A4744" w14:textId="1066404A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2.4.19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</w:tcPr>
          <w:p w14:paraId="3CC7965C" w14:textId="3F369742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5.2.20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</w:tcPr>
          <w:p w14:paraId="4FE0108D" w14:textId="20832D85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25.3.19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right w:val="nil"/>
            </w:tcBorders>
          </w:tcPr>
          <w:p w14:paraId="61E7D5D9" w14:textId="6D6F4163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24.1.20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</w:tcPr>
          <w:p w14:paraId="1603E3DD" w14:textId="7EF64532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15.2.9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</w:tcPr>
          <w:p w14:paraId="2E495CB1" w14:textId="09B1562E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13.3.20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</w:tcPr>
          <w:p w14:paraId="4F75D01C" w14:textId="6C235377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11.2.19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</w:tcPr>
          <w:p w14:paraId="75BDABE5" w14:textId="18BE5581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24.3.20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</w:tcPr>
          <w:p w14:paraId="08785559" w14:textId="22AC37D1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11.4.19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</w:tcPr>
          <w:p w14:paraId="0B6EF334" w14:textId="4530C045" w:rsidR="002A73B5" w:rsidRPr="00915DAD" w:rsidRDefault="002A73B5" w:rsidP="002A73B5">
            <w:pPr>
              <w:tabs>
                <w:tab w:val="left" w:pos="1701"/>
              </w:tabs>
              <w:spacing w:line="280" w:lineRule="atLeast"/>
              <w:jc w:val="center"/>
              <w:rPr>
                <w:color w:val="000000" w:themeColor="text1"/>
                <w:sz w:val="22"/>
                <w:szCs w:val="22"/>
                <w:lang w:eastAsia="en-AU"/>
              </w:rPr>
            </w:pPr>
            <w:r w:rsidRPr="00915DAD">
              <w:rPr>
                <w:color w:val="000000" w:themeColor="text1"/>
                <w:sz w:val="22"/>
                <w:szCs w:val="22"/>
                <w:lang w:eastAsia="en-AU"/>
              </w:rPr>
              <w:t>Never</w:t>
            </w:r>
          </w:p>
        </w:tc>
      </w:tr>
      <w:bookmarkEnd w:id="0"/>
    </w:tbl>
    <w:p w14:paraId="2580FD1A" w14:textId="61AAD5FA" w:rsidR="003A04A5" w:rsidRPr="00915DAD" w:rsidRDefault="003A04A5" w:rsidP="003A04A5">
      <w:pPr>
        <w:spacing w:after="0" w:line="280" w:lineRule="atLeast"/>
        <w:rPr>
          <w:rFonts w:ascii="Times New Roman" w:eastAsia="Times New Roman" w:hAnsi="Times New Roman" w:cs="Times New Roman"/>
          <w:b/>
          <w:color w:val="000000" w:themeColor="text1"/>
          <w:lang w:eastAsia="en-AU"/>
        </w:rPr>
      </w:pPr>
    </w:p>
    <w:sectPr w:rsidR="003A04A5" w:rsidRPr="00915DAD" w:rsidSect="003A04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2NzUyN7QwsrAwMrZQ0lEKTi0uzszPAykwqgUAQPlm+ywAAAA="/>
  </w:docVars>
  <w:rsids>
    <w:rsidRoot w:val="003A04A5"/>
    <w:rsid w:val="000E6F63"/>
    <w:rsid w:val="00271C50"/>
    <w:rsid w:val="002A73B5"/>
    <w:rsid w:val="002B53C3"/>
    <w:rsid w:val="002B60AF"/>
    <w:rsid w:val="003A04A5"/>
    <w:rsid w:val="005B1FFC"/>
    <w:rsid w:val="006412EC"/>
    <w:rsid w:val="006F0535"/>
    <w:rsid w:val="007D26D7"/>
    <w:rsid w:val="008F79DE"/>
    <w:rsid w:val="00915DAD"/>
    <w:rsid w:val="00961DF8"/>
    <w:rsid w:val="00A821A7"/>
    <w:rsid w:val="00BD49D4"/>
    <w:rsid w:val="00BE5155"/>
    <w:rsid w:val="00C04C7E"/>
    <w:rsid w:val="00D01C10"/>
    <w:rsid w:val="00E82AD5"/>
    <w:rsid w:val="00F66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F3F17"/>
  <w15:chartTrackingRefBased/>
  <w15:docId w15:val="{C1D826F0-62FB-4FA7-BE32-1F4E85556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04A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1</dc:creator>
  <cp:keywords/>
  <dc:description/>
  <cp:lastModifiedBy>Reviewer 1</cp:lastModifiedBy>
  <cp:revision>11</cp:revision>
  <dcterms:created xsi:type="dcterms:W3CDTF">2022-03-21T22:27:00Z</dcterms:created>
  <dcterms:modified xsi:type="dcterms:W3CDTF">2022-03-31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d9e4d68-54d0-40a5-8c9a-85a36c87352c_Enabled">
    <vt:lpwstr>true</vt:lpwstr>
  </property>
  <property fmtid="{D5CDD505-2E9C-101B-9397-08002B2CF9AE}" pid="3" name="MSIP_Label_bd9e4d68-54d0-40a5-8c9a-85a36c87352c_SetDate">
    <vt:lpwstr>2022-03-21T22:27:51Z</vt:lpwstr>
  </property>
  <property fmtid="{D5CDD505-2E9C-101B-9397-08002B2CF9AE}" pid="4" name="MSIP_Label_bd9e4d68-54d0-40a5-8c9a-85a36c87352c_Method">
    <vt:lpwstr>Standard</vt:lpwstr>
  </property>
  <property fmtid="{D5CDD505-2E9C-101B-9397-08002B2CF9AE}" pid="5" name="MSIP_Label_bd9e4d68-54d0-40a5-8c9a-85a36c87352c_Name">
    <vt:lpwstr>Unclassified</vt:lpwstr>
  </property>
  <property fmtid="{D5CDD505-2E9C-101B-9397-08002B2CF9AE}" pid="6" name="MSIP_Label_bd9e4d68-54d0-40a5-8c9a-85a36c87352c_SiteId">
    <vt:lpwstr>388728e1-bbd0-4378-98dc-f8682e644300</vt:lpwstr>
  </property>
  <property fmtid="{D5CDD505-2E9C-101B-9397-08002B2CF9AE}" pid="7" name="MSIP_Label_bd9e4d68-54d0-40a5-8c9a-85a36c87352c_ActionId">
    <vt:lpwstr>d51fdac2-a182-4575-b06a-0b80f92f13ce</vt:lpwstr>
  </property>
  <property fmtid="{D5CDD505-2E9C-101B-9397-08002B2CF9AE}" pid="8" name="MSIP_Label_bd9e4d68-54d0-40a5-8c9a-85a36c87352c_ContentBits">
    <vt:lpwstr>0</vt:lpwstr>
  </property>
</Properties>
</file>